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4"/>
        <w:gridCol w:w="1677"/>
      </w:tblGrid>
      <w:tr w:rsidR="00D8602F" w:rsidRPr="008469D3" w14:paraId="4243E6A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5B5F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D632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44F16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92B84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59578B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2E49FC5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58CE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A949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4350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5B1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8392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16E8F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24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84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9D1C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D11D5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FD4A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09890E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83A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413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5659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C4ED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ADC2D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BCE1BB3" w14:textId="4DB5B339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36FE9C1C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BAE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48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33A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3CD1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B4CA910" w14:textId="77777777" w:rsidR="00D8602F" w:rsidRPr="008469D3" w:rsidRDefault="00D8602F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011AD1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B7B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90F7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7233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80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AFD3C59" w14:textId="4EA9785C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1F9F2E8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6EA0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1A34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4AB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FF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4BEACDA" w14:textId="77777777" w:rsidR="00D8602F" w:rsidRPr="008469D3" w:rsidRDefault="00D8602F" w:rsidP="008D7CBB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64D4091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E8B0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C10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99AA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E6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A096AA6" w14:textId="567B356A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33D410C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B2C1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57E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1CC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C6E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0BF3ABD" w14:textId="4FBD1519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26A6218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541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92F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61B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94F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DD2FE15" w14:textId="77777777" w:rsidR="00D8602F" w:rsidRPr="008469D3" w:rsidRDefault="00D8602F" w:rsidP="008D7CBB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5A4EE1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41E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B92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46E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57FC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38B12BB" w14:textId="23DF4802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D5CC522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90B1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E448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C183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E54D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EE975E7" w14:textId="47DA4C18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5F5C8C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0375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B61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7CB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ADC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DBEA612" w14:textId="1CA6069E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69CC76B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240B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26B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BA7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2EB2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764F1CA" w14:textId="2858A355" w:rsidR="00D8602F" w:rsidRPr="008469D3" w:rsidRDefault="008D7CBB" w:rsidP="008D7CBB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304C97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9B4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5D01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CBA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8284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D32DAE7" w14:textId="6B7EB5BD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ECFCBA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B132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907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2B9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E64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89D1F8B" w14:textId="770F06E6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61FEBF3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462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578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B88C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AC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6A013AE" w14:textId="1F4298EC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D76A19E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ABB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09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4858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470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11C8066" w14:textId="58F15100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7FC155A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231F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6B7B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71DE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18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4F8CDCE" w14:textId="54DD4C29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/10</w:t>
            </w:r>
          </w:p>
        </w:tc>
      </w:tr>
      <w:tr w:rsidR="00D8602F" w:rsidRPr="008469D3" w14:paraId="0A1097A1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CBF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EEC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D1EF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776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FE8339A" w14:textId="48BF9244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6F6FC7B2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95B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5FA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539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87B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FB93695" w14:textId="5AB118D6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A518208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CE22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C36E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22FB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2112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0BD5423" w14:textId="0484357D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5812FB6F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633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0E1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9752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4870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2FDA797" w14:textId="53C51327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0AF745CD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4B8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E5C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7CE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733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AF959D0" w14:textId="4A7C8E84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BA721D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D76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FDD2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8D4F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D33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DE66B16" w14:textId="329B40C1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171B35" w14:textId="77777777" w:rsidTr="008D7CBB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C99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5AC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22FA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687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EE4FEFE" w14:textId="090FEC41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7EA1DFFB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7B9E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45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F36B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7389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D6BE0F5" w14:textId="3C827CF4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36EF01F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A9D3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F0D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7812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9F6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2620F39" w14:textId="77777777" w:rsidR="00D8602F" w:rsidRPr="008469D3" w:rsidRDefault="00D8602F" w:rsidP="008D7CBB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4AEF40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2AD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323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A08D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417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4A51607" w14:textId="750083D0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E5DCC4A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C922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3E31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FAE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B62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CF1412A" w14:textId="66DFF176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8469D3" w14:paraId="06B261B2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72F9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CDA8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CB29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0A3E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1048D6C" w14:textId="6907FD37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04FEAD49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5AAE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D202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BC93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4EA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D655F1E" w14:textId="35707164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8</w:t>
            </w:r>
          </w:p>
        </w:tc>
      </w:tr>
      <w:tr w:rsidR="00D8602F" w:rsidRPr="008469D3" w14:paraId="6A2FADF0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A8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429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7F0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6526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67824FC" w14:textId="5C5A97A4" w:rsidR="00D8602F" w:rsidRPr="008469D3" w:rsidRDefault="008D7CBB" w:rsidP="008D7CBB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/15</w:t>
            </w:r>
          </w:p>
        </w:tc>
      </w:tr>
      <w:tr w:rsidR="00D8602F" w:rsidRPr="008469D3" w14:paraId="395323C1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30BA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72E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93A1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9C42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3B1DC09" w14:textId="1B620F86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/18/19/20</w:t>
            </w:r>
          </w:p>
        </w:tc>
      </w:tr>
      <w:tr w:rsidR="00D8602F" w:rsidRPr="008469D3" w14:paraId="16CA5B8F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8F7E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14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A23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92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3F48620" w14:textId="490F39C7" w:rsidR="00D8602F" w:rsidRPr="008469D3" w:rsidRDefault="008D7C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/19/20</w:t>
            </w:r>
          </w:p>
        </w:tc>
      </w:tr>
      <w:tr w:rsidR="00D8602F" w:rsidRPr="008469D3" w14:paraId="6A463FC0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73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C9C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CAA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550F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74341F5" w14:textId="6A7ED1FD" w:rsidR="00D8602F" w:rsidRPr="008469D3" w:rsidRDefault="00956F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59CAD125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088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BDF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A3C1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3AB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24A5C7B" w14:textId="77777777" w:rsidR="00D8602F" w:rsidRPr="008469D3" w:rsidRDefault="00D8602F" w:rsidP="008D7CBB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DE32434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658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F3A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7D1F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4F9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C435366" w14:textId="350F0908" w:rsidR="00D8602F" w:rsidRPr="008469D3" w:rsidRDefault="00956F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</w:t>
            </w:r>
          </w:p>
        </w:tc>
      </w:tr>
      <w:tr w:rsidR="00D8602F" w:rsidRPr="008469D3" w14:paraId="0D42C1EC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F0C8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893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5FF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79B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0C41411" w14:textId="7D064EFF" w:rsidR="00D8602F" w:rsidRPr="008469D3" w:rsidRDefault="00956F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5</w:t>
            </w:r>
          </w:p>
        </w:tc>
      </w:tr>
      <w:tr w:rsidR="00D8602F" w:rsidRPr="008469D3" w14:paraId="046853E9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623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6AF1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19E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516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313A9DC" w14:textId="77777777" w:rsidR="00D8602F" w:rsidRPr="008469D3" w:rsidRDefault="00D8602F" w:rsidP="008D7CBB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9C3744" w14:textId="77777777" w:rsidTr="008D7C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67D6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916A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D84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B8BB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8FE6602" w14:textId="76118F29" w:rsidR="00D8602F" w:rsidRPr="008469D3" w:rsidRDefault="00956FBB" w:rsidP="008D7CBB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209FFF8" w14:textId="77777777" w:rsidTr="00956F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00EB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EC3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89D1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FD9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88283E1" w14:textId="24C9461D" w:rsidR="00D8602F" w:rsidRPr="008469D3" w:rsidRDefault="00956FBB" w:rsidP="00956FBB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8</w:t>
            </w:r>
          </w:p>
        </w:tc>
      </w:tr>
      <w:tr w:rsidR="00D8602F" w:rsidRPr="008469D3" w14:paraId="1EBE6AFC" w14:textId="77777777" w:rsidTr="00956FB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AD8D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11B7C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67DD8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4EB01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14:paraId="66A68EBA" w14:textId="301DCFD6" w:rsidR="00D8602F" w:rsidRPr="008469D3" w:rsidRDefault="00956FBB" w:rsidP="00956FBB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8</w:t>
            </w:r>
          </w:p>
        </w:tc>
      </w:tr>
      <w:tr w:rsidR="00D8602F" w:rsidRPr="005320D9" w14:paraId="284F525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A1B113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A31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D1B4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BFA3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AC2C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616ABB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EC6A310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56A61E6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D3A7A2A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76D6D48" w14:textId="77777777" w:rsidR="00411FEB" w:rsidRDefault="007C5912" w:rsidP="00F31F82">
      <w:pPr>
        <w:pStyle w:val="Heading3"/>
      </w:pPr>
      <w:r>
        <w:t>Explanation</w:t>
      </w:r>
    </w:p>
    <w:p w14:paraId="7C063CB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65354D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5EA0C87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EEF63C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0D35668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6A6A57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2262C87" w14:textId="77777777" w:rsidR="00070D8C" w:rsidRPr="00411FEB" w:rsidRDefault="00070D8C" w:rsidP="00F31F82">
      <w:pPr>
        <w:pStyle w:val="Heading3"/>
      </w:pPr>
      <w:r>
        <w:t>DEVELOPMENT</w:t>
      </w:r>
    </w:p>
    <w:p w14:paraId="1D872BA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280B6" w14:textId="77777777" w:rsidR="00102FEC" w:rsidRDefault="00102FEC" w:rsidP="00757FD1">
      <w:pPr>
        <w:spacing w:after="0" w:line="240" w:lineRule="auto"/>
      </w:pPr>
      <w:r>
        <w:separator/>
      </w:r>
    </w:p>
  </w:endnote>
  <w:endnote w:type="continuationSeparator" w:id="0">
    <w:p w14:paraId="0587A918" w14:textId="77777777" w:rsidR="00102FEC" w:rsidRDefault="00102FE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ADCB9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8F4E9" w14:textId="77777777" w:rsidR="00102FEC" w:rsidRDefault="00102FEC" w:rsidP="00757FD1">
      <w:pPr>
        <w:spacing w:after="0" w:line="240" w:lineRule="auto"/>
      </w:pPr>
      <w:r>
        <w:separator/>
      </w:r>
    </w:p>
  </w:footnote>
  <w:footnote w:type="continuationSeparator" w:id="0">
    <w:p w14:paraId="226C4684" w14:textId="77777777" w:rsidR="00102FEC" w:rsidRDefault="00102FE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330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2FEC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2B1F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D7CBB"/>
    <w:rsid w:val="008E4445"/>
    <w:rsid w:val="009124CA"/>
    <w:rsid w:val="00913EAE"/>
    <w:rsid w:val="00914894"/>
    <w:rsid w:val="00941414"/>
    <w:rsid w:val="00944221"/>
    <w:rsid w:val="00954A68"/>
    <w:rsid w:val="00956FBB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021E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0</Words>
  <Characters>6388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ugh Atkinson</cp:lastModifiedBy>
  <cp:revision>2</cp:revision>
  <cp:lastPrinted>2015-10-23T10:20:00Z</cp:lastPrinted>
  <dcterms:created xsi:type="dcterms:W3CDTF">2026-06-11T17:05:00Z</dcterms:created>
  <dcterms:modified xsi:type="dcterms:W3CDTF">2026-06-11T17:05:00Z</dcterms:modified>
</cp:coreProperties>
</file>